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5"/>
        <w:gridCol w:w="2692"/>
        <w:gridCol w:w="2551"/>
        <w:gridCol w:w="2552"/>
      </w:tblGrid>
      <w:tr w:rsidR="00C55BB7" w:rsidTr="00C55BB7">
        <w:tc>
          <w:tcPr>
            <w:tcW w:w="1555" w:type="dxa"/>
            <w:shd w:val="clear" w:color="auto" w:fill="000000" w:themeFill="text1"/>
          </w:tcPr>
          <w:p w:rsidR="00C55BB7" w:rsidRPr="00C55BB7" w:rsidRDefault="00C55BB7" w:rsidP="00C55BB7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C55BB7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Dates</w:t>
            </w:r>
          </w:p>
        </w:tc>
        <w:tc>
          <w:tcPr>
            <w:tcW w:w="7795" w:type="dxa"/>
            <w:gridSpan w:val="3"/>
            <w:shd w:val="clear" w:color="auto" w:fill="000000" w:themeFill="text1"/>
          </w:tcPr>
          <w:p w:rsidR="00C55BB7" w:rsidRPr="00C55BB7" w:rsidRDefault="00C55BB7" w:rsidP="00C55BB7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C55BB7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Relevant Past Medical History and Interventions</w:t>
            </w:r>
          </w:p>
        </w:tc>
      </w:tr>
      <w:tr w:rsidR="00C55BB7" w:rsidTr="00C55BB7">
        <w:tc>
          <w:tcPr>
            <w:tcW w:w="1555" w:type="dxa"/>
          </w:tcPr>
          <w:p w:rsidR="00C55BB7" w:rsidRDefault="002D2B3B">
            <w:r>
              <w:t>10 February 2012</w:t>
            </w:r>
          </w:p>
        </w:tc>
        <w:tc>
          <w:tcPr>
            <w:tcW w:w="7795" w:type="dxa"/>
            <w:gridSpan w:val="3"/>
          </w:tcPr>
          <w:p w:rsidR="00C55BB7" w:rsidRDefault="002D2B3B">
            <w:r w:rsidRPr="002D2B3B">
              <w:t>She also had a history of occasional use of Chinese herbs and weight loss pills</w:t>
            </w:r>
            <w:r>
              <w:t>. H</w:t>
            </w:r>
            <w:r w:rsidRPr="002D2B3B">
              <w:t xml:space="preserve">er body weight had increased by 10 kilograms over a period, and she also noticed dark </w:t>
            </w:r>
            <w:proofErr w:type="spellStart"/>
            <w:r w:rsidRPr="002D2B3B">
              <w:t>striae</w:t>
            </w:r>
            <w:proofErr w:type="spellEnd"/>
            <w:r w:rsidRPr="002D2B3B">
              <w:t xml:space="preserve"> on her abdominal wall. Furthermore, she complained of excessive acne on her face, but she still had a normal period of menstruation and no hirsutism</w:t>
            </w:r>
            <w:r w:rsidR="00045C18">
              <w:t>. S</w:t>
            </w:r>
            <w:r>
              <w:t>he did not visit any hospital before.</w:t>
            </w:r>
          </w:p>
        </w:tc>
      </w:tr>
      <w:tr w:rsidR="00C55BB7" w:rsidTr="00C55BB7">
        <w:tc>
          <w:tcPr>
            <w:tcW w:w="1555" w:type="dxa"/>
            <w:shd w:val="clear" w:color="auto" w:fill="000000" w:themeFill="text1"/>
          </w:tcPr>
          <w:p w:rsidR="00C55BB7" w:rsidRPr="00C55BB7" w:rsidRDefault="00C55BB7" w:rsidP="00C55BB7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C55BB7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Dates</w:t>
            </w:r>
          </w:p>
        </w:tc>
        <w:tc>
          <w:tcPr>
            <w:tcW w:w="2692" w:type="dxa"/>
            <w:shd w:val="clear" w:color="auto" w:fill="000000" w:themeFill="text1"/>
          </w:tcPr>
          <w:p w:rsidR="00C55BB7" w:rsidRPr="00C55BB7" w:rsidRDefault="00C55BB7" w:rsidP="00C55BB7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C55BB7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Summaries from Initial and Follow-up Visits</w:t>
            </w:r>
          </w:p>
        </w:tc>
        <w:tc>
          <w:tcPr>
            <w:tcW w:w="2551" w:type="dxa"/>
            <w:shd w:val="clear" w:color="auto" w:fill="000000" w:themeFill="text1"/>
          </w:tcPr>
          <w:p w:rsidR="00C55BB7" w:rsidRPr="00C55BB7" w:rsidRDefault="00C55BB7" w:rsidP="00C55BB7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C55BB7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 xml:space="preserve">Diagnostic </w:t>
            </w:r>
            <w:proofErr w:type="spellStart"/>
            <w:r w:rsidRPr="00C55BB7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Testings</w:t>
            </w:r>
            <w:proofErr w:type="spellEnd"/>
          </w:p>
          <w:p w:rsidR="00C55BB7" w:rsidRPr="00C55BB7" w:rsidRDefault="00C55BB7" w:rsidP="00C55BB7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C55BB7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(including dates)</w:t>
            </w:r>
          </w:p>
        </w:tc>
        <w:tc>
          <w:tcPr>
            <w:tcW w:w="2552" w:type="dxa"/>
            <w:shd w:val="clear" w:color="auto" w:fill="000000" w:themeFill="text1"/>
          </w:tcPr>
          <w:p w:rsidR="00C55BB7" w:rsidRPr="00C55BB7" w:rsidRDefault="00C55BB7" w:rsidP="00C55BB7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C55BB7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Interventions</w:t>
            </w:r>
          </w:p>
        </w:tc>
      </w:tr>
      <w:tr w:rsidR="00C55BB7" w:rsidTr="00C55BB7">
        <w:tc>
          <w:tcPr>
            <w:tcW w:w="1555" w:type="dxa"/>
          </w:tcPr>
          <w:p w:rsidR="00C55BB7" w:rsidRDefault="001A5B1A">
            <w:r>
              <w:t>6 Jan 2014</w:t>
            </w:r>
          </w:p>
        </w:tc>
        <w:tc>
          <w:tcPr>
            <w:tcW w:w="2692" w:type="dxa"/>
          </w:tcPr>
          <w:p w:rsidR="00C55BB7" w:rsidRDefault="00C55BB7">
            <w:r>
              <w:t xml:space="preserve">She </w:t>
            </w:r>
            <w:r w:rsidRPr="00C55BB7">
              <w:t>had worsening back and right-arm pain</w:t>
            </w:r>
            <w:r>
              <w:t xml:space="preserve"> after </w:t>
            </w:r>
            <w:r w:rsidRPr="00C55BB7">
              <w:t>non-severe falling accident</w:t>
            </w:r>
            <w:r>
              <w:t>.</w:t>
            </w:r>
          </w:p>
          <w:p w:rsidR="00C55BB7" w:rsidRDefault="00C55BB7">
            <w:r w:rsidRPr="00C55BB7">
              <w:t xml:space="preserve">On examination, a rounded face, truncal obesity, and wide purplish </w:t>
            </w:r>
            <w:proofErr w:type="spellStart"/>
            <w:r w:rsidRPr="00C55BB7">
              <w:t>striae</w:t>
            </w:r>
            <w:proofErr w:type="spellEnd"/>
            <w:r w:rsidRPr="00C55BB7">
              <w:t xml:space="preserve"> on her abdominal wall and right thigh were observed. Her blood pressure was 160/90 mmHg</w:t>
            </w:r>
            <w:r>
              <w:t>.</w:t>
            </w:r>
          </w:p>
        </w:tc>
        <w:tc>
          <w:tcPr>
            <w:tcW w:w="2551" w:type="dxa"/>
          </w:tcPr>
          <w:p w:rsidR="00C55BB7" w:rsidRDefault="00C55BB7" w:rsidP="00C55BB7">
            <w:r>
              <w:t xml:space="preserve">The </w:t>
            </w:r>
            <w:r w:rsidR="002D2B3B">
              <w:t xml:space="preserve">investigations for </w:t>
            </w:r>
            <w:r>
              <w:t xml:space="preserve">diagnosis of </w:t>
            </w:r>
            <w:r w:rsidR="002D2B3B">
              <w:t xml:space="preserve">exogenous </w:t>
            </w:r>
            <w:r>
              <w:t>Cushing syndrome</w:t>
            </w:r>
            <w:r w:rsidRPr="00C55BB7">
              <w:t xml:space="preserve"> </w:t>
            </w:r>
            <w:r>
              <w:t>consisted of:</w:t>
            </w:r>
          </w:p>
          <w:p w:rsidR="00045C18" w:rsidRDefault="00045C18" w:rsidP="00045C18">
            <w:pPr>
              <w:pStyle w:val="a4"/>
              <w:numPr>
                <w:ilvl w:val="0"/>
                <w:numId w:val="1"/>
              </w:numPr>
            </w:pPr>
            <w:r>
              <w:t>Serum morning cortisol, ACTH</w:t>
            </w:r>
            <w:r w:rsidRPr="00C55BB7">
              <w:t xml:space="preserve"> level</w:t>
            </w:r>
            <w:r>
              <w:t xml:space="preserve"> (6Jan2014)</w:t>
            </w:r>
            <w:r w:rsidRPr="00C55BB7">
              <w:t xml:space="preserve"> </w:t>
            </w:r>
            <w:r>
              <w:t xml:space="preserve"> </w:t>
            </w:r>
          </w:p>
          <w:p w:rsidR="002D2B3B" w:rsidRDefault="00C55BB7" w:rsidP="00C55BB7">
            <w:pPr>
              <w:pStyle w:val="a4"/>
              <w:numPr>
                <w:ilvl w:val="0"/>
                <w:numId w:val="1"/>
              </w:numPr>
            </w:pPr>
            <w:r w:rsidRPr="00C55BB7">
              <w:t>24-</w:t>
            </w:r>
            <w:r>
              <w:t>hour, urine free cortisol level</w:t>
            </w:r>
            <w:r w:rsidR="001A5B1A">
              <w:t xml:space="preserve"> (7Jan2014</w:t>
            </w:r>
            <w:r w:rsidR="002D2B3B">
              <w:t>)</w:t>
            </w:r>
          </w:p>
          <w:p w:rsidR="002D2B3B" w:rsidRDefault="00C55BB7" w:rsidP="00C55BB7">
            <w:pPr>
              <w:pStyle w:val="a4"/>
              <w:numPr>
                <w:ilvl w:val="0"/>
                <w:numId w:val="1"/>
              </w:numPr>
            </w:pPr>
            <w:r w:rsidRPr="00C55BB7">
              <w:t>serum cortisol level after 1 and</w:t>
            </w:r>
            <w:r>
              <w:t xml:space="preserve"> 4 mg dexamethasone suppression</w:t>
            </w:r>
            <w:r w:rsidR="001A5B1A">
              <w:t xml:space="preserve"> (9Jan 2014</w:t>
            </w:r>
            <w:r w:rsidR="002D2B3B">
              <w:t>)</w:t>
            </w:r>
          </w:p>
          <w:p w:rsidR="002D2B3B" w:rsidRDefault="002D2B3B" w:rsidP="002D2B3B">
            <w:pPr>
              <w:pStyle w:val="a4"/>
              <w:numPr>
                <w:ilvl w:val="0"/>
                <w:numId w:val="1"/>
              </w:numPr>
            </w:pPr>
            <w:r>
              <w:t>C</w:t>
            </w:r>
            <w:r w:rsidR="00C55BB7" w:rsidRPr="00C55BB7">
              <w:t>omputed tomography of the upper abdomen</w:t>
            </w:r>
            <w:r w:rsidR="001A5B1A">
              <w:t xml:space="preserve"> (12Jan2014</w:t>
            </w:r>
            <w:r>
              <w:t>)</w:t>
            </w:r>
            <w:r w:rsidR="00C55BB7" w:rsidRPr="00C55BB7">
              <w:t xml:space="preserve"> </w:t>
            </w:r>
            <w:r>
              <w:t xml:space="preserve">  </w:t>
            </w:r>
          </w:p>
          <w:p w:rsidR="00C55BB7" w:rsidRDefault="002D2B3B" w:rsidP="002D2B3B">
            <w:pPr>
              <w:pStyle w:val="a4"/>
              <w:numPr>
                <w:ilvl w:val="0"/>
                <w:numId w:val="1"/>
              </w:numPr>
            </w:pPr>
            <w:r>
              <w:t>Ad</w:t>
            </w:r>
            <w:r w:rsidR="001A5B1A">
              <w:t>renal venous sampling (15Jan2014</w:t>
            </w:r>
            <w:r>
              <w:t>)</w:t>
            </w:r>
            <w:r w:rsidR="00C55BB7" w:rsidRPr="00C55BB7">
              <w:t xml:space="preserve"> </w:t>
            </w:r>
            <w:r>
              <w:t xml:space="preserve"> </w:t>
            </w:r>
          </w:p>
          <w:p w:rsidR="002D2B3B" w:rsidRDefault="002D2B3B" w:rsidP="002D2B3B">
            <w:pPr>
              <w:ind w:left="45"/>
            </w:pPr>
            <w:r>
              <w:t>The investigations for diagnosis of multiple myeloma consisted of:</w:t>
            </w:r>
          </w:p>
          <w:p w:rsidR="001A5B1A" w:rsidRDefault="002D2B3B" w:rsidP="001A5B1A">
            <w:pPr>
              <w:pStyle w:val="a4"/>
              <w:numPr>
                <w:ilvl w:val="0"/>
                <w:numId w:val="1"/>
              </w:numPr>
            </w:pPr>
            <w:r>
              <w:t>C</w:t>
            </w:r>
            <w:r w:rsidRPr="002D2B3B">
              <w:t xml:space="preserve">omplete blood count </w:t>
            </w:r>
            <w:r w:rsidR="001A5B1A">
              <w:t>and blood smear (6Jan2014</w:t>
            </w:r>
            <w:r>
              <w:t xml:space="preserve">) </w:t>
            </w:r>
            <w:r w:rsidRPr="002D2B3B">
              <w:t xml:space="preserve"> </w:t>
            </w:r>
          </w:p>
          <w:p w:rsidR="001A5B1A" w:rsidRDefault="001A5B1A" w:rsidP="001A5B1A">
            <w:pPr>
              <w:pStyle w:val="a4"/>
              <w:numPr>
                <w:ilvl w:val="0"/>
                <w:numId w:val="1"/>
              </w:numPr>
            </w:pPr>
            <w:r>
              <w:t xml:space="preserve">Serum creatinine, </w:t>
            </w:r>
            <w:proofErr w:type="spellStart"/>
            <w:r>
              <w:t>electrolyes</w:t>
            </w:r>
            <w:proofErr w:type="spellEnd"/>
            <w:r>
              <w:t xml:space="preserve">, calcium, </w:t>
            </w:r>
            <w:r w:rsidR="002D2B3B" w:rsidRPr="002D2B3B">
              <w:t>serum calcium (9.8 mg/</w:t>
            </w:r>
            <w:proofErr w:type="spellStart"/>
            <w:r w:rsidR="002D2B3B" w:rsidRPr="002D2B3B">
              <w:t>dL</w:t>
            </w:r>
            <w:proofErr w:type="spellEnd"/>
            <w:r w:rsidR="002D2B3B" w:rsidRPr="002D2B3B">
              <w:t xml:space="preserve">). Serum albumin was 4.3 g/L, while serum globulin </w:t>
            </w:r>
            <w:r>
              <w:t xml:space="preserve">liver function tests (6Jan2014) </w:t>
            </w:r>
          </w:p>
          <w:p w:rsidR="001A5B1A" w:rsidRDefault="001A5B1A" w:rsidP="001A5B1A">
            <w:pPr>
              <w:pStyle w:val="a4"/>
              <w:numPr>
                <w:ilvl w:val="0"/>
                <w:numId w:val="1"/>
              </w:numPr>
            </w:pPr>
            <w:r>
              <w:t>B</w:t>
            </w:r>
            <w:r w:rsidR="002D2B3B" w:rsidRPr="002D2B3B">
              <w:t>one survey</w:t>
            </w:r>
            <w:r>
              <w:t xml:space="preserve"> (7Jan2014)</w:t>
            </w:r>
            <w:r w:rsidR="002D2B3B" w:rsidRPr="002D2B3B">
              <w:t xml:space="preserve"> </w:t>
            </w:r>
            <w:r>
              <w:t xml:space="preserve">  </w:t>
            </w:r>
          </w:p>
          <w:p w:rsidR="001A5B1A" w:rsidRDefault="001A5B1A" w:rsidP="001A5B1A">
            <w:pPr>
              <w:pStyle w:val="a4"/>
              <w:numPr>
                <w:ilvl w:val="0"/>
                <w:numId w:val="1"/>
              </w:numPr>
            </w:pPr>
            <w:r>
              <w:t>S</w:t>
            </w:r>
            <w:r w:rsidR="002D2B3B" w:rsidRPr="002D2B3B">
              <w:t>erum protein electrophoresis</w:t>
            </w:r>
            <w:r>
              <w:t xml:space="preserve">, </w:t>
            </w:r>
            <w:proofErr w:type="spellStart"/>
            <w:r>
              <w:lastRenderedPageBreak/>
              <w:t>immunofixation</w:t>
            </w:r>
            <w:proofErr w:type="spellEnd"/>
            <w:r>
              <w:t>, serum free light chain (7Jan2014)</w:t>
            </w:r>
            <w:r w:rsidR="002D2B3B" w:rsidRPr="002D2B3B">
              <w:t xml:space="preserve"> </w:t>
            </w:r>
            <w:r>
              <w:t xml:space="preserve"> </w:t>
            </w:r>
            <w:r w:rsidR="002D2B3B" w:rsidRPr="002D2B3B">
              <w:t xml:space="preserve"> </w:t>
            </w:r>
            <w:r>
              <w:t xml:space="preserve"> </w:t>
            </w:r>
            <w:r w:rsidR="002D2B3B" w:rsidRPr="002D2B3B">
              <w:t xml:space="preserve"> </w:t>
            </w:r>
          </w:p>
          <w:p w:rsidR="002D2B3B" w:rsidRDefault="001A5B1A" w:rsidP="00167A27">
            <w:pPr>
              <w:pStyle w:val="a4"/>
              <w:numPr>
                <w:ilvl w:val="0"/>
                <w:numId w:val="1"/>
              </w:numPr>
            </w:pPr>
            <w:r>
              <w:t>B</w:t>
            </w:r>
            <w:r w:rsidR="002D2B3B" w:rsidRPr="002D2B3B">
              <w:t xml:space="preserve">one marrow </w:t>
            </w:r>
            <w:r w:rsidR="00167A27">
              <w:t>study</w:t>
            </w:r>
            <w:r w:rsidR="002D2B3B" w:rsidRPr="002D2B3B">
              <w:t xml:space="preserve"> </w:t>
            </w:r>
            <w:r>
              <w:t xml:space="preserve">(8Jan2014) </w:t>
            </w:r>
            <w:r w:rsidR="002D2B3B" w:rsidRPr="002D2B3B">
              <w:t xml:space="preserve"> </w:t>
            </w:r>
            <w:r>
              <w:t xml:space="preserve"> </w:t>
            </w:r>
          </w:p>
        </w:tc>
        <w:tc>
          <w:tcPr>
            <w:tcW w:w="2552" w:type="dxa"/>
          </w:tcPr>
          <w:p w:rsidR="001A5B1A" w:rsidRDefault="001A5B1A">
            <w:r>
              <w:lastRenderedPageBreak/>
              <w:t xml:space="preserve">- </w:t>
            </w:r>
            <w:r w:rsidRPr="001A5B1A">
              <w:t>Adren</w:t>
            </w:r>
            <w:r>
              <w:t>al venous sampling (15Jan2014)</w:t>
            </w:r>
          </w:p>
          <w:p w:rsidR="00C55BB7" w:rsidRDefault="001A5B1A" w:rsidP="00167A27">
            <w:r>
              <w:t xml:space="preserve">- </w:t>
            </w:r>
            <w:r w:rsidRPr="001A5B1A">
              <w:t xml:space="preserve">Bone marrow </w:t>
            </w:r>
            <w:r w:rsidR="00167A27">
              <w:t>study</w:t>
            </w:r>
            <w:r w:rsidRPr="001A5B1A">
              <w:t xml:space="preserve"> (8Jan2014)   </w:t>
            </w:r>
          </w:p>
        </w:tc>
      </w:tr>
      <w:tr w:rsidR="001A5B1A" w:rsidTr="00C55BB7">
        <w:tc>
          <w:tcPr>
            <w:tcW w:w="1555" w:type="dxa"/>
          </w:tcPr>
          <w:p w:rsidR="001A5B1A" w:rsidRDefault="001A5B1A">
            <w:r>
              <w:t>16 Jan 2014</w:t>
            </w:r>
          </w:p>
        </w:tc>
        <w:tc>
          <w:tcPr>
            <w:tcW w:w="2692" w:type="dxa"/>
          </w:tcPr>
          <w:p w:rsidR="001A5B1A" w:rsidRDefault="001A5B1A" w:rsidP="00045C18">
            <w:r>
              <w:t>Start</w:t>
            </w:r>
            <w:r w:rsidR="00045C18">
              <w:t>ing</w:t>
            </w:r>
            <w:r>
              <w:t xml:space="preserve"> chemotherapy treatment </w:t>
            </w:r>
            <w:r w:rsidR="00045C18">
              <w:t xml:space="preserve">(VCD regimen) </w:t>
            </w:r>
            <w:r>
              <w:t>for multiple myeloma</w:t>
            </w:r>
          </w:p>
        </w:tc>
        <w:tc>
          <w:tcPr>
            <w:tcW w:w="2551" w:type="dxa"/>
          </w:tcPr>
          <w:p w:rsidR="001A5B1A" w:rsidRDefault="001A5B1A" w:rsidP="00C55BB7">
            <w:r>
              <w:t>-</w:t>
            </w:r>
          </w:p>
        </w:tc>
        <w:tc>
          <w:tcPr>
            <w:tcW w:w="2552" w:type="dxa"/>
          </w:tcPr>
          <w:p w:rsidR="001A5B1A" w:rsidRDefault="00045C18">
            <w:r>
              <w:t>VCD regimen consisted</w:t>
            </w:r>
            <w:bookmarkStart w:id="0" w:name="_GoBack"/>
            <w:bookmarkEnd w:id="0"/>
            <w:r w:rsidR="001A5B1A" w:rsidRPr="001A5B1A">
              <w:t xml:space="preserve"> of </w:t>
            </w:r>
            <w:proofErr w:type="spellStart"/>
            <w:r w:rsidR="001A5B1A" w:rsidRPr="001A5B1A">
              <w:t>bortezomib</w:t>
            </w:r>
            <w:proofErr w:type="spellEnd"/>
            <w:r w:rsidR="001A5B1A" w:rsidRPr="001A5B1A">
              <w:t xml:space="preserve"> 2 mg intravenously on days 1, 8, 15 and 22; cyclophosphamide 400 mg </w:t>
            </w:r>
            <w:proofErr w:type="spellStart"/>
            <w:r w:rsidR="001A5B1A" w:rsidRPr="001A5B1A">
              <w:t>p.o.</w:t>
            </w:r>
            <w:proofErr w:type="spellEnd"/>
            <w:r w:rsidR="001A5B1A" w:rsidRPr="001A5B1A">
              <w:t xml:space="preserve"> on days 1, 8, 15 and 22; and dexamethasone 40 mg </w:t>
            </w:r>
            <w:proofErr w:type="spellStart"/>
            <w:r w:rsidR="001A5B1A" w:rsidRPr="001A5B1A">
              <w:t>p.o.</w:t>
            </w:r>
            <w:proofErr w:type="spellEnd"/>
            <w:r w:rsidR="001A5B1A" w:rsidRPr="001A5B1A">
              <w:t xml:space="preserve"> on days 1, 8, 15 and 22. The treatment was recycled every 28</w:t>
            </w:r>
            <w:r>
              <w:t xml:space="preserve"> days, with a total of 6 cycles.</w:t>
            </w:r>
          </w:p>
        </w:tc>
      </w:tr>
      <w:tr w:rsidR="001A5B1A" w:rsidTr="00C55BB7">
        <w:tc>
          <w:tcPr>
            <w:tcW w:w="1555" w:type="dxa"/>
          </w:tcPr>
          <w:p w:rsidR="001A5B1A" w:rsidRDefault="001A5B1A">
            <w:r>
              <w:t>16 July</w:t>
            </w:r>
            <w:r w:rsidR="00ED5558">
              <w:t xml:space="preserve"> 2014</w:t>
            </w:r>
          </w:p>
        </w:tc>
        <w:tc>
          <w:tcPr>
            <w:tcW w:w="2692" w:type="dxa"/>
          </w:tcPr>
          <w:p w:rsidR="001A5B1A" w:rsidRDefault="00ED5558" w:rsidP="00ED5558">
            <w:r>
              <w:t>M</w:t>
            </w:r>
            <w:r>
              <w:t>ultiple myeloma</w:t>
            </w:r>
            <w:r>
              <w:t xml:space="preserve"> a</w:t>
            </w:r>
            <w:r w:rsidR="001A5B1A">
              <w:t>ssessment</w:t>
            </w:r>
            <w:r>
              <w:t xml:space="preserve"> of treatment response</w:t>
            </w:r>
          </w:p>
        </w:tc>
        <w:tc>
          <w:tcPr>
            <w:tcW w:w="2551" w:type="dxa"/>
          </w:tcPr>
          <w:p w:rsidR="00ED5558" w:rsidRDefault="00ED5558" w:rsidP="00ED5558">
            <w:r>
              <w:t xml:space="preserve">- </w:t>
            </w:r>
            <w:r>
              <w:t xml:space="preserve">Serum protein electrophoresis, </w:t>
            </w:r>
            <w:proofErr w:type="spellStart"/>
            <w:r>
              <w:t>immunofix</w:t>
            </w:r>
            <w:r>
              <w:t>ation</w:t>
            </w:r>
            <w:proofErr w:type="spellEnd"/>
            <w:r>
              <w:t>, serum free light chain (16July2014</w:t>
            </w:r>
            <w:r>
              <w:t xml:space="preserve">)     </w:t>
            </w:r>
          </w:p>
          <w:p w:rsidR="001A5B1A" w:rsidRDefault="00ED5558" w:rsidP="00167A27">
            <w:r>
              <w:t xml:space="preserve">- </w:t>
            </w:r>
            <w:r>
              <w:t xml:space="preserve">Bone marrow </w:t>
            </w:r>
            <w:r w:rsidR="00167A27">
              <w:t>study</w:t>
            </w:r>
            <w:r>
              <w:t xml:space="preserve"> (16July2014</w:t>
            </w:r>
            <w:r w:rsidRPr="00ED5558">
              <w:t xml:space="preserve">)     </w:t>
            </w:r>
          </w:p>
        </w:tc>
        <w:tc>
          <w:tcPr>
            <w:tcW w:w="2552" w:type="dxa"/>
          </w:tcPr>
          <w:p w:rsidR="001A5B1A" w:rsidRPr="001A5B1A" w:rsidRDefault="00ED5558">
            <w:r w:rsidRPr="00ED5558">
              <w:t>- Bo</w:t>
            </w:r>
            <w:r>
              <w:t>ne marrow</w:t>
            </w:r>
            <w:r w:rsidR="00167A27" w:rsidRPr="00167A27">
              <w:t xml:space="preserve"> study </w:t>
            </w:r>
            <w:r>
              <w:t>(16July2014</w:t>
            </w:r>
            <w:r w:rsidRPr="00ED5558">
              <w:t xml:space="preserve">)     </w:t>
            </w:r>
          </w:p>
        </w:tc>
      </w:tr>
      <w:tr w:rsidR="001A5B1A" w:rsidTr="00C55BB7">
        <w:tc>
          <w:tcPr>
            <w:tcW w:w="1555" w:type="dxa"/>
          </w:tcPr>
          <w:p w:rsidR="001A5B1A" w:rsidRDefault="001A5B1A">
            <w:r>
              <w:t>22 September</w:t>
            </w:r>
            <w:r w:rsidR="00ED5558">
              <w:t xml:space="preserve"> 2014</w:t>
            </w:r>
          </w:p>
        </w:tc>
        <w:tc>
          <w:tcPr>
            <w:tcW w:w="2692" w:type="dxa"/>
          </w:tcPr>
          <w:p w:rsidR="001A5B1A" w:rsidRDefault="001A5B1A" w:rsidP="001A5B1A">
            <w:r>
              <w:t>Autologous stem cell transplantation</w:t>
            </w:r>
            <w:r>
              <w:t xml:space="preserve"> for multiple myeloma ‘s treatment </w:t>
            </w:r>
          </w:p>
        </w:tc>
        <w:tc>
          <w:tcPr>
            <w:tcW w:w="2551" w:type="dxa"/>
          </w:tcPr>
          <w:p w:rsidR="001A5B1A" w:rsidRDefault="00ED5558" w:rsidP="00C55BB7">
            <w:r>
              <w:t>-</w:t>
            </w:r>
          </w:p>
        </w:tc>
        <w:tc>
          <w:tcPr>
            <w:tcW w:w="2552" w:type="dxa"/>
          </w:tcPr>
          <w:p w:rsidR="001A5B1A" w:rsidRDefault="00ED5558">
            <w:r>
              <w:t>Autologous stem cell transplantation</w:t>
            </w:r>
          </w:p>
        </w:tc>
      </w:tr>
      <w:tr w:rsidR="001A5B1A" w:rsidTr="00C55BB7">
        <w:tc>
          <w:tcPr>
            <w:tcW w:w="1555" w:type="dxa"/>
          </w:tcPr>
          <w:p w:rsidR="001A5B1A" w:rsidRDefault="00ED5558">
            <w:r>
              <w:t>18 March 2015</w:t>
            </w:r>
          </w:p>
        </w:tc>
        <w:tc>
          <w:tcPr>
            <w:tcW w:w="2692" w:type="dxa"/>
          </w:tcPr>
          <w:p w:rsidR="001A5B1A" w:rsidRDefault="00ED5558">
            <w:r>
              <w:t xml:space="preserve">Treatment of </w:t>
            </w:r>
            <w:r w:rsidRPr="00ED5558">
              <w:t>adrenal cortical adenoma</w:t>
            </w:r>
          </w:p>
        </w:tc>
        <w:tc>
          <w:tcPr>
            <w:tcW w:w="2551" w:type="dxa"/>
          </w:tcPr>
          <w:p w:rsidR="001A5B1A" w:rsidRDefault="000C23FC" w:rsidP="00C55BB7">
            <w:r>
              <w:t>S</w:t>
            </w:r>
            <w:r w:rsidRPr="000C23FC">
              <w:t>erum cortisol level</w:t>
            </w:r>
            <w:r>
              <w:t xml:space="preserve"> after surgery (23 March 2015)</w:t>
            </w:r>
          </w:p>
        </w:tc>
        <w:tc>
          <w:tcPr>
            <w:tcW w:w="2552" w:type="dxa"/>
          </w:tcPr>
          <w:p w:rsidR="001A5B1A" w:rsidRDefault="00167A27">
            <w:r>
              <w:t>-</w:t>
            </w:r>
            <w:r w:rsidR="00ED5558">
              <w:t xml:space="preserve">Left </w:t>
            </w:r>
            <w:r w:rsidR="00ED5558" w:rsidRPr="00ED5558">
              <w:t>laparoscopic adrenalectomy</w:t>
            </w:r>
          </w:p>
          <w:p w:rsidR="00167A27" w:rsidRDefault="00167A27">
            <w:r>
              <w:t>- S</w:t>
            </w:r>
            <w:r w:rsidRPr="00167A27">
              <w:t>teroid replacement</w:t>
            </w:r>
            <w:r>
              <w:t xml:space="preserve"> after surgery</w:t>
            </w:r>
          </w:p>
        </w:tc>
      </w:tr>
      <w:tr w:rsidR="00ED5558" w:rsidTr="00C55BB7">
        <w:tc>
          <w:tcPr>
            <w:tcW w:w="1555" w:type="dxa"/>
          </w:tcPr>
          <w:p w:rsidR="00ED5558" w:rsidRDefault="00ED5558">
            <w:r>
              <w:t>25 May 2015</w:t>
            </w:r>
          </w:p>
        </w:tc>
        <w:tc>
          <w:tcPr>
            <w:tcW w:w="2692" w:type="dxa"/>
          </w:tcPr>
          <w:p w:rsidR="00ED5558" w:rsidRDefault="00ED5558">
            <w:r>
              <w:t>Follow up of Cushing syndrome</w:t>
            </w:r>
          </w:p>
        </w:tc>
        <w:tc>
          <w:tcPr>
            <w:tcW w:w="2551" w:type="dxa"/>
          </w:tcPr>
          <w:p w:rsidR="00ED5558" w:rsidRDefault="000C23FC" w:rsidP="00C55BB7">
            <w:r>
              <w:t>-</w:t>
            </w:r>
          </w:p>
        </w:tc>
        <w:tc>
          <w:tcPr>
            <w:tcW w:w="2552" w:type="dxa"/>
          </w:tcPr>
          <w:p w:rsidR="00ED5558" w:rsidRDefault="000C23FC">
            <w:r>
              <w:t>O</w:t>
            </w:r>
            <w:r w:rsidR="00ED5558">
              <w:t>ff anti-hypertensive drugs</w:t>
            </w:r>
          </w:p>
        </w:tc>
      </w:tr>
      <w:tr w:rsidR="000C23FC" w:rsidTr="00C55BB7">
        <w:tc>
          <w:tcPr>
            <w:tcW w:w="1555" w:type="dxa"/>
          </w:tcPr>
          <w:p w:rsidR="000C23FC" w:rsidRDefault="000C23FC">
            <w:r>
              <w:t>7 Dec 2015</w:t>
            </w:r>
          </w:p>
        </w:tc>
        <w:tc>
          <w:tcPr>
            <w:tcW w:w="2692" w:type="dxa"/>
          </w:tcPr>
          <w:p w:rsidR="000C23FC" w:rsidRDefault="000C23FC">
            <w:r w:rsidRPr="000C23FC">
              <w:t>Follow up of Cushing syndrome</w:t>
            </w:r>
          </w:p>
        </w:tc>
        <w:tc>
          <w:tcPr>
            <w:tcW w:w="2551" w:type="dxa"/>
          </w:tcPr>
          <w:p w:rsidR="000C23FC" w:rsidRDefault="000C23FC" w:rsidP="00C55BB7">
            <w:r>
              <w:t>-</w:t>
            </w:r>
          </w:p>
        </w:tc>
        <w:tc>
          <w:tcPr>
            <w:tcW w:w="2552" w:type="dxa"/>
          </w:tcPr>
          <w:p w:rsidR="000C23FC" w:rsidRDefault="000C23FC">
            <w:r>
              <w:t>Off steroid</w:t>
            </w:r>
          </w:p>
        </w:tc>
      </w:tr>
      <w:tr w:rsidR="000C23FC" w:rsidTr="00C55BB7">
        <w:tc>
          <w:tcPr>
            <w:tcW w:w="1555" w:type="dxa"/>
          </w:tcPr>
          <w:p w:rsidR="000C23FC" w:rsidRDefault="000C23FC">
            <w:r>
              <w:t>9 Jan 2018</w:t>
            </w:r>
          </w:p>
        </w:tc>
        <w:tc>
          <w:tcPr>
            <w:tcW w:w="2692" w:type="dxa"/>
          </w:tcPr>
          <w:p w:rsidR="000C23FC" w:rsidRPr="000C23FC" w:rsidRDefault="000C23FC">
            <w:r>
              <w:t>Follow up of multiple myeloma and Cushing syndrome</w:t>
            </w:r>
          </w:p>
        </w:tc>
        <w:tc>
          <w:tcPr>
            <w:tcW w:w="2551" w:type="dxa"/>
          </w:tcPr>
          <w:p w:rsidR="000C23FC" w:rsidRDefault="000C23FC" w:rsidP="00C55BB7">
            <w:r w:rsidRPr="000C23FC">
              <w:t xml:space="preserve">- Serum protein electrophoresis, </w:t>
            </w:r>
            <w:proofErr w:type="spellStart"/>
            <w:r w:rsidRPr="000C23FC">
              <w:t>immunofixa</w:t>
            </w:r>
            <w:r>
              <w:t>tion</w:t>
            </w:r>
            <w:proofErr w:type="spellEnd"/>
            <w:r>
              <w:t>, serum free light chain (9Jan2018</w:t>
            </w:r>
            <w:r w:rsidRPr="000C23FC">
              <w:t xml:space="preserve">)     </w:t>
            </w:r>
          </w:p>
        </w:tc>
        <w:tc>
          <w:tcPr>
            <w:tcW w:w="2552" w:type="dxa"/>
          </w:tcPr>
          <w:p w:rsidR="000C23FC" w:rsidRDefault="000C23FC">
            <w:r>
              <w:t>No medication</w:t>
            </w:r>
          </w:p>
        </w:tc>
      </w:tr>
    </w:tbl>
    <w:p w:rsidR="00D054D4" w:rsidRDefault="00D054D4"/>
    <w:sectPr w:rsidR="00D054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0EB2F34"/>
    <w:multiLevelType w:val="hybridMultilevel"/>
    <w:tmpl w:val="5C909D96"/>
    <w:lvl w:ilvl="0" w:tplc="DDAE1F2C">
      <w:start w:val="24"/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BB7"/>
    <w:rsid w:val="00045C18"/>
    <w:rsid w:val="000C23FC"/>
    <w:rsid w:val="00167A27"/>
    <w:rsid w:val="001A5B1A"/>
    <w:rsid w:val="002D2B3B"/>
    <w:rsid w:val="00C55BB7"/>
    <w:rsid w:val="00D054D4"/>
    <w:rsid w:val="00ED5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6E6131-CB27-4F73-B901-2A0F0020D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5B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55B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414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18-04-02T09:27:00Z</dcterms:created>
  <dcterms:modified xsi:type="dcterms:W3CDTF">2018-04-02T10:25:00Z</dcterms:modified>
</cp:coreProperties>
</file>